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9E66F" w14:textId="77777777" w:rsidR="0035741D" w:rsidRPr="009433D6" w:rsidRDefault="0035741D" w:rsidP="00D62B34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33D6">
        <w:rPr>
          <w:rFonts w:ascii="Times New Roman" w:hAnsi="Times New Roman" w:cs="Times New Roman"/>
          <w:b/>
          <w:bCs/>
          <w:sz w:val="24"/>
          <w:szCs w:val="24"/>
        </w:rPr>
        <w:t>Circular RNA circEYA3 promotes the radiation resistance of hepatocellular carcinoma via the IGF2BP2/</w:t>
      </w:r>
      <w:r w:rsidRPr="009433D6">
        <w:rPr>
          <w:rFonts w:ascii="Times New Roman" w:hAnsi="Times New Roman"/>
          <w:b/>
          <w:i/>
          <w:sz w:val="24"/>
        </w:rPr>
        <w:t>DTX3L</w:t>
      </w:r>
      <w:r w:rsidRPr="009433D6">
        <w:rPr>
          <w:rFonts w:ascii="Times New Roman" w:hAnsi="Times New Roman" w:cs="Times New Roman"/>
          <w:b/>
          <w:bCs/>
          <w:sz w:val="24"/>
          <w:szCs w:val="24"/>
        </w:rPr>
        <w:t xml:space="preserve"> axis</w:t>
      </w:r>
    </w:p>
    <w:p w14:paraId="5C0D64FD" w14:textId="6E643DD9" w:rsidR="00477F48" w:rsidRPr="009433D6" w:rsidRDefault="0035741D" w:rsidP="00D62B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33D6">
        <w:rPr>
          <w:rFonts w:ascii="Times New Roman" w:hAnsi="Times New Roman" w:cs="Times New Roman"/>
          <w:sz w:val="24"/>
          <w:szCs w:val="24"/>
        </w:rPr>
        <w:t>Pan Hu, Letao Lin, Tao Huang, Zhenyu Li, Meigui Xiao, Huanqing Guo, Guanyu Chen, Dengyao Liu, Miaola Ke, Hongbo Shan, Fujun Zhang, Yanling Zhang</w:t>
      </w:r>
    </w:p>
    <w:p w14:paraId="7BE4735D" w14:textId="77777777" w:rsidR="00D62B34" w:rsidRPr="009433D6" w:rsidRDefault="00D62B34" w:rsidP="00D62B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3E3B91" w14:textId="05F55225" w:rsidR="00D62B34" w:rsidRPr="009433D6" w:rsidRDefault="009433D6" w:rsidP="00D62B3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D62B34" w:rsidRPr="009433D6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3539F41C" w14:textId="2F5CF9EF" w:rsidR="00E83A3E" w:rsidRPr="009433D6" w:rsidRDefault="00E83A3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6Colorful"/>
        <w:tblpPr w:leftFromText="180" w:rightFromText="180" w:vertAnchor="text" w:horzAnchor="margin" w:tblpY="439"/>
        <w:tblW w:w="0" w:type="auto"/>
        <w:tblLook w:val="04A0" w:firstRow="1" w:lastRow="0" w:firstColumn="1" w:lastColumn="0" w:noHBand="0" w:noVBand="1"/>
      </w:tblPr>
      <w:tblGrid>
        <w:gridCol w:w="1026"/>
        <w:gridCol w:w="616"/>
        <w:gridCol w:w="990"/>
        <w:gridCol w:w="990"/>
        <w:gridCol w:w="1058"/>
        <w:gridCol w:w="1087"/>
        <w:gridCol w:w="1260"/>
        <w:gridCol w:w="1279"/>
      </w:tblGrid>
      <w:tr w:rsidR="009433D6" w:rsidRPr="009433D6" w14:paraId="652F5017" w14:textId="77777777" w:rsidTr="00C04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4D49A2C" w14:textId="77777777" w:rsidR="00E83A3E" w:rsidRPr="009433D6" w:rsidRDefault="00E83A3E" w:rsidP="00C0488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Patient No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B6A90" w14:textId="77777777" w:rsidR="00E83A3E" w:rsidRPr="009433D6" w:rsidRDefault="00E83A3E" w:rsidP="00C04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41BAF" w14:textId="77777777" w:rsidR="00E83A3E" w:rsidRPr="009433D6" w:rsidRDefault="00E83A3E" w:rsidP="00C04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6EEB3" w14:textId="77777777" w:rsidR="00E83A3E" w:rsidRPr="009433D6" w:rsidRDefault="00E83A3E" w:rsidP="00C04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B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C st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038F8" w14:textId="77777777" w:rsidR="00E83A3E" w:rsidRPr="009433D6" w:rsidRDefault="00E83A3E" w:rsidP="00C04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P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66A52" w14:textId="77777777" w:rsidR="00E83A3E" w:rsidRPr="009433D6" w:rsidRDefault="00E83A3E" w:rsidP="00C04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mor size (c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998BE" w14:textId="77777777" w:rsidR="00E83A3E" w:rsidRPr="009433D6" w:rsidRDefault="00E83A3E" w:rsidP="00C04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mber of tum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57968" w14:textId="77777777" w:rsidR="00E83A3E" w:rsidRPr="009433D6" w:rsidRDefault="00E83A3E" w:rsidP="00C04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V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cular invasion</w:t>
            </w:r>
          </w:p>
        </w:tc>
      </w:tr>
      <w:tr w:rsidR="009433D6" w:rsidRPr="009433D6" w14:paraId="39DA081E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205CDE" w14:textId="77777777" w:rsidR="00E83A3E" w:rsidRPr="009433D6" w:rsidRDefault="00E83A3E" w:rsidP="00C0488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79AAB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59326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AEA8E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50395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7353C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2166D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32AB4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Y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s</w:t>
            </w:r>
          </w:p>
        </w:tc>
      </w:tr>
      <w:tr w:rsidR="009433D6" w:rsidRPr="009433D6" w14:paraId="55EA5377" w14:textId="77777777" w:rsidTr="00C0488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C7640BC" w14:textId="77777777" w:rsidR="00E83A3E" w:rsidRPr="009433D6" w:rsidRDefault="00E83A3E" w:rsidP="00C0488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E6455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BEA6B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CE708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807C7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F5061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B9971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A55CC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  <w:tr w:rsidR="009433D6" w:rsidRPr="009433D6" w14:paraId="1BDB5B6E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990ECB3" w14:textId="77777777" w:rsidR="00E83A3E" w:rsidRPr="009433D6" w:rsidRDefault="00E83A3E" w:rsidP="00C0488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55B27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6D5FC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M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C1730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262FC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C0927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8126D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7EA11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  <w:tr w:rsidR="009433D6" w:rsidRPr="009433D6" w14:paraId="6CD1A321" w14:textId="77777777" w:rsidTr="00C0488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94F48DA" w14:textId="77777777" w:rsidR="00E83A3E" w:rsidRPr="009433D6" w:rsidRDefault="00E83A3E" w:rsidP="00C0488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AAE63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0C19E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07FFA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A5F6B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B7303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801F2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F822B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  <w:tr w:rsidR="009433D6" w:rsidRPr="009433D6" w14:paraId="45145450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16C1E67" w14:textId="77777777" w:rsidR="00E83A3E" w:rsidRPr="009433D6" w:rsidRDefault="00E83A3E" w:rsidP="00C0488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7212B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060F6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M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49E66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D9183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41C23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86AD7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M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ltip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7AB53" w14:textId="77777777" w:rsidR="00E83A3E" w:rsidRPr="009433D6" w:rsidRDefault="00E83A3E" w:rsidP="00C04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  <w:tr w:rsidR="009433D6" w:rsidRPr="009433D6" w14:paraId="2DDDF57D" w14:textId="77777777" w:rsidTr="00C04880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7F34DA4" w14:textId="77777777" w:rsidR="00E83A3E" w:rsidRPr="009433D6" w:rsidRDefault="00E83A3E" w:rsidP="00C0488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6587C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D409A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M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4063A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F8DFA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67E6C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CBD78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g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D5BF8" w14:textId="77777777" w:rsidR="00E83A3E" w:rsidRPr="009433D6" w:rsidRDefault="00E83A3E" w:rsidP="00C04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433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</w:t>
            </w:r>
            <w:r w:rsidRPr="009433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</w:t>
            </w:r>
          </w:p>
        </w:tc>
      </w:tr>
    </w:tbl>
    <w:p w14:paraId="371F7F52" w14:textId="1CED0AE9" w:rsidR="00E83A3E" w:rsidRPr="009433D6" w:rsidRDefault="00E83A3E" w:rsidP="00E83A3E">
      <w:pPr>
        <w:spacing w:afterLines="100" w:after="31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33D6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9433D6">
        <w:rPr>
          <w:rFonts w:ascii="Times New Roman" w:hAnsi="Times New Roman" w:cs="Times New Roman"/>
          <w:sz w:val="24"/>
          <w:szCs w:val="24"/>
        </w:rPr>
        <w:t>The clinical information of patients undergoing RNA sequencing</w:t>
      </w:r>
    </w:p>
    <w:p w14:paraId="795F9ADE" w14:textId="77777777" w:rsidR="00E83A3E" w:rsidRPr="009433D6" w:rsidRDefault="00E83A3E" w:rsidP="00E83A3E">
      <w:pPr>
        <w:rPr>
          <w:rFonts w:ascii="Times New Roman" w:hAnsi="Times New Roman" w:cs="Times New Roman"/>
          <w:sz w:val="24"/>
          <w:szCs w:val="24"/>
        </w:rPr>
      </w:pPr>
      <w:r w:rsidRPr="009433D6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9433D6">
        <w:rPr>
          <w:rFonts w:ascii="Times New Roman" w:hAnsi="Times New Roman" w:cs="Times New Roman"/>
          <w:sz w:val="24"/>
          <w:szCs w:val="24"/>
        </w:rPr>
        <w:t xml:space="preserve"> Key primers and oligos</w:t>
      </w:r>
    </w:p>
    <w:tbl>
      <w:tblPr>
        <w:tblStyle w:val="ListTable6Colorful"/>
        <w:tblpPr w:leftFromText="180" w:rightFromText="180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2676"/>
        <w:gridCol w:w="5138"/>
      </w:tblGrid>
      <w:tr w:rsidR="009433D6" w:rsidRPr="009433D6" w14:paraId="1F436394" w14:textId="77777777" w:rsidTr="00C04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C532E1" w14:textId="77777777" w:rsidR="00E83A3E" w:rsidRPr="009433D6" w:rsidRDefault="00E83A3E" w:rsidP="00C04880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tems</w:t>
            </w:r>
          </w:p>
        </w:tc>
        <w:tc>
          <w:tcPr>
            <w:tcW w:w="0" w:type="auto"/>
            <w:shd w:val="clear" w:color="auto" w:fill="auto"/>
          </w:tcPr>
          <w:p w14:paraId="1F3DC1E0" w14:textId="77777777" w:rsidR="00E83A3E" w:rsidRPr="009433D6" w:rsidRDefault="00E83A3E" w:rsidP="00C04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quences</w:t>
            </w:r>
          </w:p>
        </w:tc>
      </w:tr>
      <w:tr w:rsidR="009433D6" w:rsidRPr="009433D6" w14:paraId="73694129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4FD6E4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ircEYA3 qRT-PCR primers</w:t>
            </w:r>
          </w:p>
        </w:tc>
        <w:tc>
          <w:tcPr>
            <w:tcW w:w="0" w:type="auto"/>
            <w:shd w:val="clear" w:color="auto" w:fill="auto"/>
          </w:tcPr>
          <w:p w14:paraId="4CF3D686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ACATATTCTCTCAGTTCCTGT</w:t>
            </w:r>
          </w:p>
          <w:p w14:paraId="4179A986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AGCAGTTTTCACAATCAAAAGG</w:t>
            </w:r>
          </w:p>
        </w:tc>
      </w:tr>
      <w:tr w:rsidR="009433D6" w:rsidRPr="009433D6" w14:paraId="7B644DC3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F5A6AD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YA3 qRT-PCR primers</w:t>
            </w:r>
          </w:p>
        </w:tc>
        <w:tc>
          <w:tcPr>
            <w:tcW w:w="0" w:type="auto"/>
            <w:shd w:val="clear" w:color="auto" w:fill="auto"/>
          </w:tcPr>
          <w:p w14:paraId="1607FA2A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AGTAGCCAGCATCTCAAACC</w:t>
            </w:r>
          </w:p>
          <w:p w14:paraId="4B14E364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TCTGACCTGTGACTCCAAAGC</w:t>
            </w:r>
          </w:p>
        </w:tc>
      </w:tr>
      <w:tr w:rsidR="009433D6" w:rsidRPr="009433D6" w14:paraId="0CB72A8A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083B42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GF2BP2 qRT-PCR primers</w:t>
            </w:r>
          </w:p>
        </w:tc>
        <w:tc>
          <w:tcPr>
            <w:tcW w:w="0" w:type="auto"/>
            <w:shd w:val="clear" w:color="auto" w:fill="auto"/>
          </w:tcPr>
          <w:p w14:paraId="20D631EA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TTGGTGCCATCATCGGAAAGG</w:t>
            </w:r>
          </w:p>
          <w:p w14:paraId="544596CD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GATGGTGACAGGCTTCTCTG</w:t>
            </w:r>
          </w:p>
        </w:tc>
      </w:tr>
      <w:tr w:rsidR="009433D6" w:rsidRPr="009433D6" w14:paraId="6B3F434E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E7B178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IRC3 qRT-PCR primers</w:t>
            </w:r>
          </w:p>
        </w:tc>
        <w:tc>
          <w:tcPr>
            <w:tcW w:w="0" w:type="auto"/>
            <w:shd w:val="clear" w:color="auto" w:fill="auto"/>
          </w:tcPr>
          <w:p w14:paraId="7890316A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TTTTGCTGTGATGGTGGACTC</w:t>
            </w:r>
          </w:p>
          <w:p w14:paraId="4EC4B421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TTGACGGATGAACTCCTGTCC</w:t>
            </w:r>
          </w:p>
        </w:tc>
      </w:tr>
      <w:tr w:rsidR="009433D6" w:rsidRPr="009433D6" w14:paraId="7793165D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06080F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TX3L qRT-PCR primers</w:t>
            </w:r>
          </w:p>
        </w:tc>
        <w:tc>
          <w:tcPr>
            <w:tcW w:w="0" w:type="auto"/>
            <w:shd w:val="clear" w:color="auto" w:fill="auto"/>
          </w:tcPr>
          <w:p w14:paraId="03702A0E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CAGGTTATGAGTCCTTTGGCAC</w:t>
            </w:r>
          </w:p>
          <w:p w14:paraId="0109FF48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CAGTTCGCTGTATTCCAGGG</w:t>
            </w:r>
          </w:p>
        </w:tc>
      </w:tr>
      <w:tr w:rsidR="009433D6" w:rsidRPr="009433D6" w14:paraId="3F61FC75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CDEA3E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GF2 qRT-PCR primers</w:t>
            </w:r>
          </w:p>
        </w:tc>
        <w:tc>
          <w:tcPr>
            <w:tcW w:w="0" w:type="auto"/>
            <w:shd w:val="clear" w:color="auto" w:fill="auto"/>
          </w:tcPr>
          <w:p w14:paraId="56A026A9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GCGGCTGTACTGCAAAAACGG</w:t>
            </w:r>
          </w:p>
          <w:p w14:paraId="58F80EF0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CTTTGATAGACACAACTCCTCTC</w:t>
            </w:r>
          </w:p>
        </w:tc>
      </w:tr>
      <w:tr w:rsidR="009433D6" w:rsidRPr="009433D6" w14:paraId="374657F2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1EE43B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JAK2 qRT-PCR primers</w:t>
            </w:r>
          </w:p>
        </w:tc>
        <w:tc>
          <w:tcPr>
            <w:tcW w:w="0" w:type="auto"/>
            <w:shd w:val="clear" w:color="auto" w:fill="auto"/>
          </w:tcPr>
          <w:p w14:paraId="1526691A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CAGATGGAAACTGTTCGCTCAG</w:t>
            </w:r>
          </w:p>
          <w:p w14:paraId="7D9AD0BA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AGGTTGGTACATCAGAAACACC</w:t>
            </w:r>
          </w:p>
        </w:tc>
      </w:tr>
      <w:tr w:rsidR="009433D6" w:rsidRPr="009433D6" w14:paraId="4B0F0235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A8B9CE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ARP9 qRT-PCR primers</w:t>
            </w:r>
          </w:p>
        </w:tc>
        <w:tc>
          <w:tcPr>
            <w:tcW w:w="0" w:type="auto"/>
            <w:shd w:val="clear" w:color="auto" w:fill="auto"/>
          </w:tcPr>
          <w:p w14:paraId="03ECD3FB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GCAAAGAGGTCCAAGATGCTG</w:t>
            </w:r>
          </w:p>
          <w:p w14:paraId="2F8CE3E1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CCTCACACATCTCTTCCACGT</w:t>
            </w:r>
          </w:p>
        </w:tc>
      </w:tr>
      <w:tr w:rsidR="009433D6" w:rsidRPr="009433D6" w14:paraId="7D265928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D4926F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6 qRT-PCR primers</w:t>
            </w:r>
          </w:p>
        </w:tc>
        <w:tc>
          <w:tcPr>
            <w:tcW w:w="0" w:type="auto"/>
            <w:shd w:val="clear" w:color="auto" w:fill="auto"/>
          </w:tcPr>
          <w:p w14:paraId="0B026460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TCGCTTCGGCAGCACA</w:t>
            </w:r>
          </w:p>
          <w:p w14:paraId="75D16541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AACGCTTCACGAATTTGCGT</w:t>
            </w:r>
          </w:p>
        </w:tc>
      </w:tr>
      <w:tr w:rsidR="009433D6" w:rsidRPr="009433D6" w14:paraId="142CD6BD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375F1F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ircEYA3 FISH detecting probe</w:t>
            </w:r>
          </w:p>
        </w:tc>
        <w:tc>
          <w:tcPr>
            <w:tcW w:w="0" w:type="auto"/>
            <w:shd w:val="clear" w:color="auto" w:fill="auto"/>
          </w:tcPr>
          <w:p w14:paraId="3E491163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' TTCACAATCAAAAGGAGGTAGTC 3'</w:t>
            </w:r>
          </w:p>
        </w:tc>
      </w:tr>
      <w:tr w:rsidR="009433D6" w:rsidRPr="009433D6" w14:paraId="5DA74FFD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36C6FC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ircEYA3 overexpression plasmid</w:t>
            </w:r>
          </w:p>
        </w:tc>
        <w:tc>
          <w:tcPr>
            <w:tcW w:w="0" w:type="auto"/>
            <w:shd w:val="clear" w:color="auto" w:fill="auto"/>
          </w:tcPr>
          <w:p w14:paraId="2B7C7F79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AATTCTAATACTTTCAGATTGTGAAAACTGCTGAGAGA</w:t>
            </w:r>
          </w:p>
          <w:p w14:paraId="62331B33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GATCCAGTTGTTCTTACCAAAAGGAGGTAGTCCATACG</w:t>
            </w:r>
          </w:p>
        </w:tc>
      </w:tr>
      <w:tr w:rsidR="009433D6" w:rsidRPr="009433D6" w14:paraId="7ECC2588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B47C4A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h-IGF2BP2#1</w:t>
            </w:r>
          </w:p>
        </w:tc>
        <w:tc>
          <w:tcPr>
            <w:tcW w:w="0" w:type="auto"/>
            <w:shd w:val="clear" w:color="auto" w:fill="auto"/>
          </w:tcPr>
          <w:p w14:paraId="05112BDB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CGCAAGATCAGGGAAATTG</w:t>
            </w:r>
          </w:p>
        </w:tc>
      </w:tr>
      <w:tr w:rsidR="009433D6" w:rsidRPr="009433D6" w14:paraId="2DB7FBA6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C8BC5A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h-IGF2BP2#2</w:t>
            </w:r>
          </w:p>
        </w:tc>
        <w:tc>
          <w:tcPr>
            <w:tcW w:w="0" w:type="auto"/>
            <w:shd w:val="clear" w:color="auto" w:fill="auto"/>
          </w:tcPr>
          <w:p w14:paraId="47EEC2E7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433D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TGAAGCTGGAAGCGCATAT</w:t>
            </w:r>
          </w:p>
        </w:tc>
      </w:tr>
    </w:tbl>
    <w:p w14:paraId="063DE015" w14:textId="77777777" w:rsidR="00E83A3E" w:rsidRPr="009433D6" w:rsidRDefault="00E83A3E" w:rsidP="00E83A3E"/>
    <w:p w14:paraId="5711C5C2" w14:textId="77777777" w:rsidR="00E83A3E" w:rsidRPr="009433D6" w:rsidRDefault="00E83A3E" w:rsidP="00E83A3E">
      <w:pPr>
        <w:rPr>
          <w:rFonts w:ascii="Times New Roman" w:hAnsi="Times New Roman" w:cs="Times New Roman"/>
          <w:sz w:val="24"/>
          <w:szCs w:val="24"/>
        </w:rPr>
      </w:pPr>
      <w:r w:rsidRPr="009433D6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9433D6">
        <w:rPr>
          <w:rFonts w:ascii="Times New Roman" w:hAnsi="Times New Roman" w:cs="Times New Roman"/>
          <w:sz w:val="24"/>
          <w:szCs w:val="24"/>
        </w:rPr>
        <w:t xml:space="preserve"> The top 10 significant circRNAs related to radiosensitivity</w:t>
      </w:r>
    </w:p>
    <w:tbl>
      <w:tblPr>
        <w:tblStyle w:val="ListTable6Colorful"/>
        <w:tblpPr w:leftFromText="180" w:rightFromText="180" w:vertAnchor="text" w:horzAnchor="margin" w:tblpY="73"/>
        <w:tblW w:w="5000" w:type="pct"/>
        <w:tblLook w:val="04A0" w:firstRow="1" w:lastRow="0" w:firstColumn="1" w:lastColumn="0" w:noHBand="0" w:noVBand="1"/>
      </w:tblPr>
      <w:tblGrid>
        <w:gridCol w:w="3966"/>
        <w:gridCol w:w="2146"/>
        <w:gridCol w:w="1352"/>
        <w:gridCol w:w="842"/>
      </w:tblGrid>
      <w:tr w:rsidR="009433D6" w:rsidRPr="009433D6" w14:paraId="2C27410B" w14:textId="77777777" w:rsidTr="00C04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5FDC7DC3" w14:textId="77777777" w:rsidR="00E83A3E" w:rsidRPr="009433D6" w:rsidRDefault="00E83A3E" w:rsidP="00C04880">
            <w:pPr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AccID</w:t>
            </w:r>
          </w:p>
        </w:tc>
        <w:tc>
          <w:tcPr>
            <w:tcW w:w="1292" w:type="pct"/>
            <w:shd w:val="clear" w:color="auto" w:fill="auto"/>
          </w:tcPr>
          <w:p w14:paraId="28D19D53" w14:textId="77777777" w:rsidR="00E83A3E" w:rsidRPr="009433D6" w:rsidRDefault="00E83A3E" w:rsidP="00C04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circRNA</w:t>
            </w:r>
          </w:p>
        </w:tc>
        <w:tc>
          <w:tcPr>
            <w:tcW w:w="814" w:type="pct"/>
            <w:shd w:val="clear" w:color="auto" w:fill="auto"/>
          </w:tcPr>
          <w:p w14:paraId="0C8D39D2" w14:textId="77777777" w:rsidR="00E83A3E" w:rsidRPr="009433D6" w:rsidRDefault="00E83A3E" w:rsidP="00C04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GeneName</w:t>
            </w:r>
          </w:p>
        </w:tc>
        <w:tc>
          <w:tcPr>
            <w:tcW w:w="507" w:type="pct"/>
            <w:shd w:val="clear" w:color="auto" w:fill="auto"/>
          </w:tcPr>
          <w:p w14:paraId="20EFD767" w14:textId="77777777" w:rsidR="00E83A3E" w:rsidRPr="009433D6" w:rsidRDefault="00E83A3E" w:rsidP="00C04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Label</w:t>
            </w:r>
          </w:p>
        </w:tc>
      </w:tr>
      <w:tr w:rsidR="009433D6" w:rsidRPr="009433D6" w14:paraId="14D7D1F9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78F7066E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11_108229323_108227595_+1728</w:t>
            </w:r>
          </w:p>
        </w:tc>
        <w:tc>
          <w:tcPr>
            <w:tcW w:w="1292" w:type="pct"/>
            <w:shd w:val="clear" w:color="auto" w:fill="auto"/>
          </w:tcPr>
          <w:p w14:paraId="37BE9615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24193</w:t>
            </w:r>
          </w:p>
        </w:tc>
        <w:tc>
          <w:tcPr>
            <w:tcW w:w="814" w:type="pct"/>
            <w:shd w:val="clear" w:color="auto" w:fill="auto"/>
          </w:tcPr>
          <w:p w14:paraId="259081AA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ATM</w:t>
            </w:r>
          </w:p>
        </w:tc>
        <w:tc>
          <w:tcPr>
            <w:tcW w:w="507" w:type="pct"/>
            <w:shd w:val="clear" w:color="auto" w:fill="auto"/>
          </w:tcPr>
          <w:p w14:paraId="33CB2F06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Down</w:t>
            </w:r>
          </w:p>
        </w:tc>
      </w:tr>
      <w:tr w:rsidR="009433D6" w:rsidRPr="009433D6" w14:paraId="64F053F1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369EFA4D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7_99338285_99333325_+4960</w:t>
            </w:r>
          </w:p>
        </w:tc>
        <w:tc>
          <w:tcPr>
            <w:tcW w:w="1292" w:type="pct"/>
            <w:shd w:val="clear" w:color="auto" w:fill="auto"/>
          </w:tcPr>
          <w:p w14:paraId="0BF52255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02425</w:t>
            </w:r>
          </w:p>
        </w:tc>
        <w:tc>
          <w:tcPr>
            <w:tcW w:w="814" w:type="pct"/>
            <w:shd w:val="clear" w:color="auto" w:fill="auto"/>
          </w:tcPr>
          <w:p w14:paraId="5632DFDC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ARPC1AA</w:t>
            </w:r>
          </w:p>
        </w:tc>
        <w:tc>
          <w:tcPr>
            <w:tcW w:w="507" w:type="pct"/>
            <w:shd w:val="clear" w:color="auto" w:fill="auto"/>
          </w:tcPr>
          <w:p w14:paraId="78C2D19C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Up</w:t>
            </w:r>
          </w:p>
        </w:tc>
      </w:tr>
      <w:tr w:rsidR="009433D6" w:rsidRPr="009433D6" w14:paraId="5C2C8C95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72D13192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3_197875775_197865423_+10352</w:t>
            </w:r>
          </w:p>
        </w:tc>
        <w:tc>
          <w:tcPr>
            <w:tcW w:w="1292" w:type="pct"/>
            <w:shd w:val="clear" w:color="auto" w:fill="auto"/>
          </w:tcPr>
          <w:p w14:paraId="5E6792E4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08351</w:t>
            </w:r>
          </w:p>
        </w:tc>
        <w:tc>
          <w:tcPr>
            <w:tcW w:w="814" w:type="pct"/>
            <w:shd w:val="clear" w:color="auto" w:fill="auto"/>
          </w:tcPr>
          <w:p w14:paraId="467B218D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LRCH3</w:t>
            </w:r>
          </w:p>
        </w:tc>
        <w:tc>
          <w:tcPr>
            <w:tcW w:w="507" w:type="pct"/>
            <w:shd w:val="clear" w:color="auto" w:fill="auto"/>
          </w:tcPr>
          <w:p w14:paraId="7CC2E733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Down</w:t>
            </w:r>
          </w:p>
        </w:tc>
      </w:tr>
      <w:tr w:rsidR="009433D6" w:rsidRPr="009433D6" w14:paraId="3E1E366D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341A101D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6_130184623_130184103_-520</w:t>
            </w:r>
          </w:p>
        </w:tc>
        <w:tc>
          <w:tcPr>
            <w:tcW w:w="1292" w:type="pct"/>
            <w:shd w:val="clear" w:color="auto" w:fill="auto"/>
          </w:tcPr>
          <w:p w14:paraId="66E8F629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08833</w:t>
            </w:r>
          </w:p>
        </w:tc>
        <w:tc>
          <w:tcPr>
            <w:tcW w:w="814" w:type="pct"/>
            <w:shd w:val="clear" w:color="auto" w:fill="auto"/>
          </w:tcPr>
          <w:p w14:paraId="123863A1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SAMD3</w:t>
            </w:r>
          </w:p>
        </w:tc>
        <w:tc>
          <w:tcPr>
            <w:tcW w:w="507" w:type="pct"/>
            <w:shd w:val="clear" w:color="auto" w:fill="auto"/>
          </w:tcPr>
          <w:p w14:paraId="1852DE13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Down</w:t>
            </w:r>
          </w:p>
        </w:tc>
      </w:tr>
      <w:tr w:rsidR="009433D6" w:rsidRPr="009433D6" w14:paraId="30CFF1C1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281ABDEE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1_28058094_28035544_-2</w:t>
            </w:r>
            <w:bookmarkStart w:id="0" w:name="_GoBack"/>
            <w:bookmarkEnd w:id="0"/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2550</w:t>
            </w:r>
          </w:p>
        </w:tc>
        <w:tc>
          <w:tcPr>
            <w:tcW w:w="1292" w:type="pct"/>
            <w:shd w:val="clear" w:color="auto" w:fill="auto"/>
          </w:tcPr>
          <w:p w14:paraId="24F50E22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07895</w:t>
            </w:r>
          </w:p>
        </w:tc>
        <w:tc>
          <w:tcPr>
            <w:tcW w:w="814" w:type="pct"/>
            <w:shd w:val="clear" w:color="auto" w:fill="auto"/>
          </w:tcPr>
          <w:p w14:paraId="682BEA71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EYA3</w:t>
            </w:r>
          </w:p>
        </w:tc>
        <w:tc>
          <w:tcPr>
            <w:tcW w:w="507" w:type="pct"/>
            <w:shd w:val="clear" w:color="auto" w:fill="auto"/>
          </w:tcPr>
          <w:p w14:paraId="77CDE4D0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Up</w:t>
            </w:r>
          </w:p>
        </w:tc>
      </w:tr>
      <w:tr w:rsidR="009433D6" w:rsidRPr="009433D6" w14:paraId="0644CDF5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347A4C0F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2_9350895_9344532_+6363</w:t>
            </w:r>
          </w:p>
        </w:tc>
        <w:tc>
          <w:tcPr>
            <w:tcW w:w="1292" w:type="pct"/>
            <w:shd w:val="clear" w:color="auto" w:fill="auto"/>
          </w:tcPr>
          <w:p w14:paraId="52C4B836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52525</w:t>
            </w:r>
          </w:p>
        </w:tc>
        <w:tc>
          <w:tcPr>
            <w:tcW w:w="814" w:type="pct"/>
            <w:shd w:val="clear" w:color="auto" w:fill="auto"/>
          </w:tcPr>
          <w:p w14:paraId="5FDBC482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ASAP2</w:t>
            </w:r>
          </w:p>
        </w:tc>
        <w:tc>
          <w:tcPr>
            <w:tcW w:w="507" w:type="pct"/>
            <w:shd w:val="clear" w:color="auto" w:fill="auto"/>
          </w:tcPr>
          <w:p w14:paraId="0D0EA7B7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Down</w:t>
            </w:r>
          </w:p>
        </w:tc>
      </w:tr>
      <w:tr w:rsidR="009433D6" w:rsidRPr="009433D6" w14:paraId="27983A28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189DE581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4_2951245_2949934_-1311</w:t>
            </w:r>
          </w:p>
        </w:tc>
        <w:tc>
          <w:tcPr>
            <w:tcW w:w="1292" w:type="pct"/>
            <w:shd w:val="clear" w:color="auto" w:fill="auto"/>
          </w:tcPr>
          <w:p w14:paraId="7C7A53DC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06737</w:t>
            </w:r>
          </w:p>
        </w:tc>
        <w:tc>
          <w:tcPr>
            <w:tcW w:w="814" w:type="pct"/>
            <w:shd w:val="clear" w:color="auto" w:fill="auto"/>
          </w:tcPr>
          <w:p w14:paraId="7BF0227E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NOP14</w:t>
            </w:r>
          </w:p>
        </w:tc>
        <w:tc>
          <w:tcPr>
            <w:tcW w:w="507" w:type="pct"/>
            <w:shd w:val="clear" w:color="auto" w:fill="auto"/>
          </w:tcPr>
          <w:p w14:paraId="46683A7A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Down</w:t>
            </w:r>
          </w:p>
        </w:tc>
      </w:tr>
      <w:tr w:rsidR="009433D6" w:rsidRPr="009433D6" w14:paraId="4865438D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15FBD039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3_71699708_71690010_-9698</w:t>
            </w:r>
          </w:p>
        </w:tc>
        <w:tc>
          <w:tcPr>
            <w:tcW w:w="1292" w:type="pct"/>
            <w:shd w:val="clear" w:color="auto" w:fill="auto"/>
          </w:tcPr>
          <w:p w14:paraId="786FDD51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665358</w:t>
            </w:r>
          </w:p>
        </w:tc>
        <w:tc>
          <w:tcPr>
            <w:tcW w:w="814" w:type="pct"/>
            <w:shd w:val="clear" w:color="auto" w:fill="auto"/>
          </w:tcPr>
          <w:p w14:paraId="768A589F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EIF4E3</w:t>
            </w:r>
          </w:p>
        </w:tc>
        <w:tc>
          <w:tcPr>
            <w:tcW w:w="507" w:type="pct"/>
            <w:shd w:val="clear" w:color="auto" w:fill="auto"/>
          </w:tcPr>
          <w:p w14:paraId="3476B0B1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Down</w:t>
            </w:r>
          </w:p>
        </w:tc>
      </w:tr>
      <w:tr w:rsidR="009433D6" w:rsidRPr="009433D6" w14:paraId="51A417F1" w14:textId="77777777" w:rsidTr="00C0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6FDD5C79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2_214797117_214767482_-29635</w:t>
            </w:r>
          </w:p>
        </w:tc>
        <w:tc>
          <w:tcPr>
            <w:tcW w:w="1292" w:type="pct"/>
            <w:shd w:val="clear" w:color="auto" w:fill="auto"/>
          </w:tcPr>
          <w:p w14:paraId="1A318F83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58051</w:t>
            </w:r>
          </w:p>
        </w:tc>
        <w:tc>
          <w:tcPr>
            <w:tcW w:w="814" w:type="pct"/>
            <w:shd w:val="clear" w:color="auto" w:fill="auto"/>
          </w:tcPr>
          <w:p w14:paraId="7A5B4A4F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BARD1</w:t>
            </w:r>
          </w:p>
        </w:tc>
        <w:tc>
          <w:tcPr>
            <w:tcW w:w="507" w:type="pct"/>
            <w:shd w:val="clear" w:color="auto" w:fill="auto"/>
          </w:tcPr>
          <w:p w14:paraId="1B3EC1F8" w14:textId="77777777" w:rsidR="00E83A3E" w:rsidRPr="009433D6" w:rsidRDefault="00E83A3E" w:rsidP="00C048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Down</w:t>
            </w:r>
          </w:p>
        </w:tc>
      </w:tr>
      <w:tr w:rsidR="009433D6" w:rsidRPr="009433D6" w14:paraId="1C009992" w14:textId="77777777" w:rsidTr="00C04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pct"/>
            <w:shd w:val="clear" w:color="auto" w:fill="auto"/>
          </w:tcPr>
          <w:p w14:paraId="1F375204" w14:textId="77777777" w:rsidR="00E83A3E" w:rsidRPr="009433D6" w:rsidRDefault="00E83A3E" w:rsidP="00C04880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433D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r3_49325845_49324702_-1143</w:t>
            </w:r>
          </w:p>
        </w:tc>
        <w:tc>
          <w:tcPr>
            <w:tcW w:w="1292" w:type="pct"/>
            <w:shd w:val="clear" w:color="auto" w:fill="auto"/>
          </w:tcPr>
          <w:p w14:paraId="285238A6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hsa_circ_0004609</w:t>
            </w:r>
          </w:p>
        </w:tc>
        <w:tc>
          <w:tcPr>
            <w:tcW w:w="814" w:type="pct"/>
            <w:shd w:val="clear" w:color="auto" w:fill="auto"/>
          </w:tcPr>
          <w:p w14:paraId="7553FFEF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USP4</w:t>
            </w:r>
          </w:p>
        </w:tc>
        <w:tc>
          <w:tcPr>
            <w:tcW w:w="507" w:type="pct"/>
            <w:shd w:val="clear" w:color="auto" w:fill="auto"/>
          </w:tcPr>
          <w:p w14:paraId="328E668A" w14:textId="77777777" w:rsidR="00E83A3E" w:rsidRPr="009433D6" w:rsidRDefault="00E83A3E" w:rsidP="00C04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433D6">
              <w:rPr>
                <w:rFonts w:ascii="Times New Roman" w:hAnsi="Times New Roman" w:cs="Times New Roman"/>
                <w:color w:val="auto"/>
              </w:rPr>
              <w:t>Down</w:t>
            </w:r>
          </w:p>
        </w:tc>
      </w:tr>
    </w:tbl>
    <w:p w14:paraId="5E103CEB" w14:textId="77777777" w:rsidR="00E83A3E" w:rsidRPr="009433D6" w:rsidRDefault="00E83A3E" w:rsidP="00E83A3E"/>
    <w:p w14:paraId="73743408" w14:textId="44B4BE37" w:rsidR="00E83A3E" w:rsidRPr="009433D6" w:rsidRDefault="00E83A3E" w:rsidP="00E83A3E">
      <w:pPr>
        <w:spacing w:line="480" w:lineRule="auto"/>
        <w:jc w:val="center"/>
        <w:rPr>
          <w:b/>
          <w:bCs/>
        </w:rPr>
      </w:pPr>
      <w:r w:rsidRPr="009433D6">
        <w:rPr>
          <w:rFonts w:hint="eastAsia"/>
          <w:b/>
          <w:bCs/>
          <w:noProof/>
          <w:lang w:val="en-IN" w:eastAsia="en-IN"/>
        </w:rPr>
        <w:drawing>
          <wp:inline distT="0" distB="0" distL="0" distR="0" wp14:anchorId="64F22430" wp14:editId="0CF112C6">
            <wp:extent cx="4105656" cy="2747119"/>
            <wp:effectExtent l="0" t="0" r="9525" b="0"/>
            <wp:docPr id="13775978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597829" name="图片 13775978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656" cy="2747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7B7F7" w14:textId="568E1AE0" w:rsidR="007C6674" w:rsidRPr="009433D6" w:rsidRDefault="009433D6" w:rsidP="00E83A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</w:t>
      </w:r>
      <w:r w:rsidR="00E83A3E" w:rsidRPr="009433D6">
        <w:rPr>
          <w:rFonts w:ascii="Times New Roman" w:hAnsi="Times New Roman" w:cs="Times New Roman"/>
          <w:b/>
          <w:bCs/>
        </w:rPr>
        <w:t xml:space="preserve"> Figure S1 </w:t>
      </w:r>
      <w:r w:rsidR="00E83A3E" w:rsidRPr="009433D6">
        <w:rPr>
          <w:rFonts w:ascii="Times New Roman" w:hAnsi="Times New Roman" w:cs="Times New Roman"/>
        </w:rPr>
        <w:t>The role of circEYA3 in HCC radioresistance was validated through Western blot experiments.</w:t>
      </w:r>
    </w:p>
    <w:p w14:paraId="27FA0407" w14:textId="6F35FE4A" w:rsidR="00E83A3E" w:rsidRPr="009433D6" w:rsidRDefault="007C6674" w:rsidP="007C6674">
      <w:pPr>
        <w:spacing w:line="480" w:lineRule="auto"/>
        <w:jc w:val="center"/>
        <w:rPr>
          <w:rFonts w:ascii="Times New Roman" w:hAnsi="Times New Roman" w:cs="Times New Roman"/>
        </w:rPr>
      </w:pPr>
      <w:r w:rsidRPr="009433D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B48FE64" wp14:editId="31549CA6">
            <wp:extent cx="5268595" cy="2447290"/>
            <wp:effectExtent l="0" t="0" r="8255" b="0"/>
            <wp:docPr id="6599962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71465" w14:textId="6E8BB5D4" w:rsidR="00186C63" w:rsidRPr="009433D6" w:rsidRDefault="009433D6" w:rsidP="007C667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</w:t>
      </w:r>
      <w:r w:rsidR="007C6674" w:rsidRPr="009433D6">
        <w:rPr>
          <w:rFonts w:ascii="Times New Roman" w:hAnsi="Times New Roman" w:cs="Times New Roman"/>
          <w:b/>
          <w:bCs/>
        </w:rPr>
        <w:t xml:space="preserve"> Figure S2 </w:t>
      </w:r>
      <w:r w:rsidR="007C6674" w:rsidRPr="009433D6">
        <w:rPr>
          <w:rFonts w:ascii="Times New Roman" w:hAnsi="Times New Roman" w:cs="Times New Roman"/>
        </w:rPr>
        <w:t>Western blot and qPCR experiments indicated that the overexpression of circEYA3 did not affect the expression of IGF2BP2 at the protein and mRNA levels.</w:t>
      </w:r>
    </w:p>
    <w:p w14:paraId="25581E7E" w14:textId="40968EA8" w:rsidR="00186C63" w:rsidRPr="009433D6" w:rsidRDefault="00186C63" w:rsidP="00186C63">
      <w:pPr>
        <w:spacing w:line="480" w:lineRule="auto"/>
        <w:jc w:val="center"/>
        <w:rPr>
          <w:rFonts w:ascii="Times New Roman" w:hAnsi="Times New Roman" w:cs="Times New Roman"/>
        </w:rPr>
      </w:pPr>
      <w:r w:rsidRPr="009433D6"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0" distR="0" wp14:anchorId="1ABDA541" wp14:editId="4141406A">
            <wp:extent cx="1523069" cy="1957972"/>
            <wp:effectExtent l="0" t="0" r="1270" b="4445"/>
            <wp:docPr id="1386761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876" cy="197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6B3CE" w14:textId="399807E9" w:rsidR="00186C63" w:rsidRPr="009433D6" w:rsidRDefault="009433D6" w:rsidP="00186C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</w:t>
      </w:r>
      <w:r w:rsidR="00186C63" w:rsidRPr="009433D6">
        <w:rPr>
          <w:rFonts w:ascii="Times New Roman" w:hAnsi="Times New Roman" w:cs="Times New Roman"/>
          <w:b/>
          <w:bCs/>
        </w:rPr>
        <w:t xml:space="preserve"> Figure S3 </w:t>
      </w:r>
      <w:r w:rsidR="00186C63" w:rsidRPr="009433D6">
        <w:rPr>
          <w:rFonts w:ascii="Times New Roman" w:hAnsi="Times New Roman" w:cs="Times New Roman"/>
        </w:rPr>
        <w:t>Bioinformatics analysis targeting the TCGA database revealed elevated expression of DTX3L mRNA in liver cancer compared to normal tissues.</w:t>
      </w:r>
    </w:p>
    <w:sectPr w:rsidR="00186C63" w:rsidRPr="009433D6" w:rsidSect="009433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5E0E5B" w14:textId="77777777" w:rsidR="007D4248" w:rsidRDefault="007D4248" w:rsidP="0035741D">
      <w:r>
        <w:separator/>
      </w:r>
    </w:p>
  </w:endnote>
  <w:endnote w:type="continuationSeparator" w:id="0">
    <w:p w14:paraId="0165332F" w14:textId="77777777" w:rsidR="007D4248" w:rsidRDefault="007D4248" w:rsidP="00357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B0BBBC" w14:textId="77777777" w:rsidR="007D4248" w:rsidRDefault="007D4248" w:rsidP="0035741D">
      <w:r>
        <w:separator/>
      </w:r>
    </w:p>
  </w:footnote>
  <w:footnote w:type="continuationSeparator" w:id="0">
    <w:p w14:paraId="32BC6BD5" w14:textId="77777777" w:rsidR="007D4248" w:rsidRDefault="007D4248" w:rsidP="00357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E69"/>
    <w:rsid w:val="00186C63"/>
    <w:rsid w:val="0035741D"/>
    <w:rsid w:val="00477F48"/>
    <w:rsid w:val="007C6674"/>
    <w:rsid w:val="007D4248"/>
    <w:rsid w:val="009433D6"/>
    <w:rsid w:val="00C731AD"/>
    <w:rsid w:val="00D62B34"/>
    <w:rsid w:val="00E83A3E"/>
    <w:rsid w:val="00E8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BEEEC"/>
  <w15:chartTrackingRefBased/>
  <w15:docId w15:val="{0617D0B9-BD00-422E-B110-6B5B8939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41D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4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74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7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741D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E83A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pan</dc:creator>
  <cp:keywords/>
  <dc:description/>
  <cp:lastModifiedBy>Vinitha Balakotesh</cp:lastModifiedBy>
  <cp:revision>8</cp:revision>
  <dcterms:created xsi:type="dcterms:W3CDTF">2023-11-15T03:35:00Z</dcterms:created>
  <dcterms:modified xsi:type="dcterms:W3CDTF">2023-11-29T11:17:00Z</dcterms:modified>
</cp:coreProperties>
</file>